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DD4EA" w14:textId="7E307AF4" w:rsidR="006A445E" w:rsidRDefault="003C3127" w:rsidP="006A445E">
      <w:pPr>
        <w:rPr>
          <w:rFonts w:ascii="ArialMT" w:hAnsi="ArialMT"/>
          <w:sz w:val="22"/>
          <w:szCs w:val="22"/>
          <w:lang w:val="en-US"/>
        </w:rPr>
      </w:pPr>
      <w:r w:rsidRPr="003C3127">
        <w:rPr>
          <w:rFonts w:cs="Times New Roman"/>
          <w:b/>
          <w:bCs/>
          <w:lang w:val="en-US"/>
        </w:rPr>
        <w:t xml:space="preserve">Supplementary file 1: </w:t>
      </w:r>
      <w:r w:rsidR="006A445E" w:rsidRPr="006A445E">
        <w:rPr>
          <w:rFonts w:ascii="ArialMT" w:hAnsi="ArialMT"/>
          <w:sz w:val="22"/>
          <w:szCs w:val="22"/>
          <w:lang w:val="en-US"/>
        </w:rPr>
        <w:t>Literature Search Strategies</w:t>
      </w:r>
      <w:r w:rsidR="006A445E">
        <w:rPr>
          <w:rFonts w:ascii="ArialMT" w:hAnsi="ArialMT"/>
          <w:sz w:val="22"/>
          <w:szCs w:val="22"/>
          <w:lang w:val="en-US"/>
        </w:rPr>
        <w:t xml:space="preserve"> from Ovid Medline, Embase, </w:t>
      </w:r>
      <w:proofErr w:type="spellStart"/>
      <w:r w:rsidR="006A445E">
        <w:rPr>
          <w:rFonts w:ascii="ArialMT" w:hAnsi="ArialMT"/>
          <w:sz w:val="22"/>
          <w:szCs w:val="22"/>
          <w:lang w:val="en-US"/>
        </w:rPr>
        <w:t>Cinahl</w:t>
      </w:r>
      <w:proofErr w:type="spellEnd"/>
      <w:r w:rsidR="006A445E">
        <w:rPr>
          <w:rFonts w:ascii="ArialMT" w:hAnsi="ArialMT"/>
          <w:sz w:val="22"/>
          <w:szCs w:val="22"/>
          <w:lang w:val="en-US"/>
        </w:rPr>
        <w:t xml:space="preserve">, </w:t>
      </w:r>
      <w:r w:rsidR="006A445E" w:rsidRPr="006A445E">
        <w:rPr>
          <w:rFonts w:ascii="ArialMT" w:hAnsi="ArialMT"/>
          <w:sz w:val="22"/>
          <w:szCs w:val="22"/>
          <w:lang w:val="en-US"/>
        </w:rPr>
        <w:t xml:space="preserve">APA </w:t>
      </w:r>
      <w:proofErr w:type="spellStart"/>
      <w:r w:rsidR="006A445E" w:rsidRPr="006A445E">
        <w:rPr>
          <w:rFonts w:ascii="ArialMT" w:hAnsi="ArialMT"/>
          <w:sz w:val="22"/>
          <w:szCs w:val="22"/>
          <w:lang w:val="en-US"/>
        </w:rPr>
        <w:t>PsycInfo</w:t>
      </w:r>
      <w:proofErr w:type="spellEnd"/>
      <w:r w:rsidR="006A445E">
        <w:rPr>
          <w:rFonts w:ascii="ArialMT" w:hAnsi="ArialMT"/>
          <w:sz w:val="22"/>
          <w:szCs w:val="22"/>
          <w:lang w:val="en-US"/>
        </w:rPr>
        <w:t>, Cochrane Central and Web of Science</w:t>
      </w:r>
    </w:p>
    <w:p w14:paraId="41DBB91E" w14:textId="3928AB4C" w:rsidR="003C3127" w:rsidRPr="006A445E" w:rsidRDefault="003C3127">
      <w:pPr>
        <w:rPr>
          <w:rFonts w:ascii="ArialMT" w:hAnsi="ArialMT"/>
          <w:sz w:val="22"/>
          <w:szCs w:val="22"/>
          <w:lang w:val="en-US"/>
        </w:rPr>
      </w:pPr>
    </w:p>
    <w:p w14:paraId="684048BD" w14:textId="77777777" w:rsidR="003C3127" w:rsidRPr="006A445E" w:rsidRDefault="003C3127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5"/>
        <w:gridCol w:w="7837"/>
      </w:tblGrid>
      <w:tr w:rsidR="003C3127" w:rsidRPr="006A445E" w14:paraId="47EC7D43" w14:textId="77777777" w:rsidTr="000D1BD8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F0B2C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0A0905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0A0905"/>
                <w:lang w:val="en-US" w:eastAsia="nb-NO"/>
              </w:rPr>
              <w:t>Database(s): </w:t>
            </w:r>
            <w:r w:rsidRPr="001F256F">
              <w:rPr>
                <w:rFonts w:ascii="Helvetica Neue" w:eastAsia="Times New Roman" w:hAnsi="Helvetica Neue" w:cs="Calibri"/>
                <w:b/>
                <w:bCs/>
                <w:color w:val="0A0905"/>
                <w:lang w:val="en-US" w:eastAsia="nb-NO"/>
              </w:rPr>
              <w:t xml:space="preserve">Ovid MEDLINE(R) and </w:t>
            </w:r>
            <w:proofErr w:type="spellStart"/>
            <w:r w:rsidRPr="001F256F">
              <w:rPr>
                <w:rFonts w:ascii="Helvetica Neue" w:eastAsia="Times New Roman" w:hAnsi="Helvetica Neue" w:cs="Calibri"/>
                <w:b/>
                <w:bCs/>
                <w:color w:val="0A0905"/>
                <w:lang w:val="en-US" w:eastAsia="nb-NO"/>
              </w:rPr>
              <w:t>Epub</w:t>
            </w:r>
            <w:proofErr w:type="spellEnd"/>
            <w:r w:rsidRPr="001F256F">
              <w:rPr>
                <w:rFonts w:ascii="Helvetica Neue" w:eastAsia="Times New Roman" w:hAnsi="Helvetica Neue" w:cs="Calibri"/>
                <w:b/>
                <w:bCs/>
                <w:color w:val="0A0905"/>
                <w:lang w:val="en-US" w:eastAsia="nb-NO"/>
              </w:rPr>
              <w:t xml:space="preserve"> Ahead of Print, In-Process &amp; Other Non-Indexed Citations and Daily </w:t>
            </w:r>
            <w:r w:rsidRPr="001F256F">
              <w:rPr>
                <w:rFonts w:ascii="Helvetica Neue" w:eastAsia="Times New Roman" w:hAnsi="Helvetica Neue" w:cs="Calibri"/>
                <w:color w:val="0A0905"/>
                <w:sz w:val="20"/>
                <w:szCs w:val="20"/>
                <w:lang w:val="en-US" w:eastAsia="nb-NO"/>
              </w:rPr>
              <w:t>1946 to March 24, 2020</w:t>
            </w:r>
          </w:p>
        </w:tc>
      </w:tr>
      <w:tr w:rsidR="003C3127" w:rsidRPr="001F256F" w14:paraId="7B554961" w14:textId="77777777" w:rsidTr="000D1BD8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E4ADB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0A0905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color w:val="0A0905"/>
                <w:lang w:eastAsia="nb-NO"/>
              </w:rPr>
              <w:t>Search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0A0905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0A0905"/>
                <w:lang w:eastAsia="nb-NO"/>
              </w:rPr>
              <w:t>Strategy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0A0905"/>
                <w:lang w:eastAsia="nb-NO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A9365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0A0905"/>
                <w:lang w:eastAsia="nb-NO"/>
              </w:rPr>
            </w:pPr>
          </w:p>
        </w:tc>
      </w:tr>
      <w:tr w:rsidR="003C3127" w:rsidRPr="001F256F" w14:paraId="5EABF65C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CF737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b/>
                <w:bCs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b/>
                <w:bCs/>
                <w:color w:val="2D2D2D"/>
                <w:lang w:eastAsia="nb-NO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4BEE3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b/>
                <w:bCs/>
                <w:color w:val="2D2D2D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b/>
                <w:bCs/>
                <w:color w:val="2D2D2D"/>
                <w:lang w:eastAsia="nb-NO"/>
              </w:rPr>
              <w:t>Searches</w:t>
            </w:r>
            <w:proofErr w:type="spellEnd"/>
          </w:p>
        </w:tc>
      </w:tr>
      <w:tr w:rsidR="003C3127" w:rsidRPr="001F256F" w14:paraId="690721FD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716D8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413C4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exp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 Power,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Psychological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/</w:t>
            </w:r>
          </w:p>
        </w:tc>
      </w:tr>
      <w:tr w:rsidR="003C3127" w:rsidRPr="001F256F" w14:paraId="372A9916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FD44E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095AB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empower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*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tw,kf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.</w:t>
            </w:r>
          </w:p>
        </w:tc>
      </w:tr>
      <w:tr w:rsidR="003C3127" w:rsidRPr="001F256F" w14:paraId="21609D56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FC445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97EC2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 or 2</w:t>
            </w:r>
          </w:p>
        </w:tc>
      </w:tr>
      <w:tr w:rsidR="003C3127" w:rsidRPr="006A445E" w14:paraId="31AB4669" w14:textId="77777777" w:rsidTr="000D1BD8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0C350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18A15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Cancer Survivors/ or (Survivors/ and (exp Neoplasms/ or 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cancer.tw,kf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.)) or ((cancer or neoplasm*) and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surviv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)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f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3C3127" w:rsidRPr="006A445E" w14:paraId="108916E9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8EA83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95830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(Fatigue/ or </w:t>
            </w:r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fatigue*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f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) and (exp Neoplasms/ or (cancer or neoplasm*)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f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)</w:t>
            </w:r>
          </w:p>
        </w:tc>
      </w:tr>
      <w:tr w:rsidR="003C3127" w:rsidRPr="001F256F" w14:paraId="1B08D930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0AA94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CE9FA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4 or 5</w:t>
            </w:r>
          </w:p>
        </w:tc>
      </w:tr>
      <w:tr w:rsidR="003C3127" w:rsidRPr="001F256F" w14:paraId="5E4A02D9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0D736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D051E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exp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Lung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Diseases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,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Obstructive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/</w:t>
            </w:r>
          </w:p>
        </w:tc>
      </w:tr>
      <w:tr w:rsidR="003C3127" w:rsidRPr="006A445E" w14:paraId="314C1B0F" w14:textId="77777777" w:rsidTr="000D1BD8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C2C73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22E03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(chronic or "long-term" or "long term"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ongterm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" or "life-long" or permanent or persisting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f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3C3127" w:rsidRPr="001F256F" w14:paraId="671A1B8A" w14:textId="77777777" w:rsidTr="000D1BD8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6CC7D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FC089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7 and 8</w:t>
            </w:r>
          </w:p>
        </w:tc>
      </w:tr>
      <w:tr w:rsidR="003C3127" w:rsidRPr="006A445E" w14:paraId="3C606339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F59D1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59B37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exp Pulmonary Disease, Chronic Obstructive/</w:t>
            </w:r>
          </w:p>
        </w:tc>
      </w:tr>
      <w:tr w:rsidR="003C3127" w:rsidRPr="001F256F" w14:paraId="4D2A43F8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B5E2B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87702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exp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Asthma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/</w:t>
            </w:r>
          </w:p>
        </w:tc>
      </w:tr>
      <w:tr w:rsidR="003C3127" w:rsidRPr="006A445E" w14:paraId="13FDAB58" w14:textId="77777777" w:rsidTr="000D1BD8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E5C6E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CD1E9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(((chronic or "long-term" or "long term"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ongterm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" or "life-long" or permanent or persisting) adj3 (pulmonary or lung*1 or airway* or airflow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bronch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respirat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)) or emphysema*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f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3C3127" w:rsidRPr="006A445E" w14:paraId="778CE264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2FE54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38833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(COPD or COAD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COBD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AECB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f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3C3127" w:rsidRPr="006A445E" w14:paraId="589770A2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61CAC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6E68D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(asthma*1 or asthmatic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f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3C3127" w:rsidRPr="006A445E" w14:paraId="793946CF" w14:textId="77777777" w:rsidTr="000D1BD8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8E6A5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52214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9 or 10 or 11 or 12 or 13 or 14</w:t>
            </w:r>
          </w:p>
        </w:tc>
      </w:tr>
      <w:tr w:rsidR="003C3127" w:rsidRPr="006A445E" w14:paraId="2AE29854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E6278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46565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cardiovascular diseases/ or exp heart diseases/ or exp vascular diseases/</w:t>
            </w:r>
          </w:p>
        </w:tc>
      </w:tr>
      <w:tr w:rsidR="003C3127" w:rsidRPr="006A445E" w14:paraId="05E835E1" w14:textId="77777777" w:rsidTr="000D1BD8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A90AD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D259A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(myocardial or cardiovascular or cardiac or ((chronic or "long-term" or "long term"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ongterm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" or "life-long" or permanent or persisting) adj3 heart*1)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f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3C3127" w:rsidRPr="001F256F" w14:paraId="00AC0ED2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79D4E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A8563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6 or 17</w:t>
            </w:r>
          </w:p>
        </w:tc>
      </w:tr>
      <w:tr w:rsidR="003C3127" w:rsidRPr="001F256F" w14:paraId="513FA4C9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13879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05DEB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exp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 Diabetes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Mellitus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/</w:t>
            </w:r>
          </w:p>
        </w:tc>
      </w:tr>
      <w:tr w:rsidR="003C3127" w:rsidRPr="006A445E" w14:paraId="01DD4E16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19780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DD33A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(diabetes or diabetic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f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3C3127" w:rsidRPr="001F256F" w14:paraId="03E48A4A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958C4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F2894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9 or 20</w:t>
            </w:r>
          </w:p>
        </w:tc>
      </w:tr>
      <w:tr w:rsidR="003C3127" w:rsidRPr="006A445E" w14:paraId="306BE362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9E829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C5E56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exp Chronic Disease/ or Noncommunicable Diseases/</w:t>
            </w:r>
          </w:p>
        </w:tc>
      </w:tr>
      <w:tr w:rsidR="003C3127" w:rsidRPr="006A445E" w14:paraId="453153D2" w14:textId="77777777" w:rsidTr="000D1BD8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EEDC9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lastRenderedPageBreak/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500EE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((chronic or "long-term" or "long term"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ongterm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" or "life-long" or permanent or persisting) adj3 (illness* or disease* or condition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diagnos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 or disorder*)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f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3C3127" w:rsidRPr="006A445E" w14:paraId="311945EA" w14:textId="77777777" w:rsidTr="000D1BD8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98352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FA713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(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NCD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 or ((noncommunicable or "non communicable" or "non-communicable" or "non-infectious" or "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non infectious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" or noninfectious) adj2 disease*)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f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3C3127" w:rsidRPr="001F256F" w14:paraId="2FB6DFD5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BFCD2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EE3D3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2 or 23 or 24</w:t>
            </w:r>
          </w:p>
        </w:tc>
      </w:tr>
      <w:tr w:rsidR="003C3127" w:rsidRPr="001F256F" w14:paraId="4B66DEAF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5C17A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C29A7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6 or 15 or 18 or 21 or 25</w:t>
            </w:r>
          </w:p>
        </w:tc>
      </w:tr>
      <w:tr w:rsidR="003C3127" w:rsidRPr="001F256F" w14:paraId="3E125529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9B285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27515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 and 26</w:t>
            </w:r>
          </w:p>
        </w:tc>
      </w:tr>
      <w:tr w:rsidR="003C3127" w:rsidRPr="006A445E" w14:paraId="118268C0" w14:textId="77777777" w:rsidTr="000D1BD8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9D804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0EE49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Randomized controlled trials as Topic/ or </w:t>
            </w:r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Randomized</w:t>
            </w:r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controlled trial/ or Random allocation/ or Double blind method/ or Single blind method/ or Clinical trial/ or exp Clinical Trials as Topic/ or evaluation study/ or Placebos/</w:t>
            </w:r>
          </w:p>
        </w:tc>
      </w:tr>
      <w:tr w:rsidR="003C3127" w:rsidRPr="006A445E" w14:paraId="1A0E0E79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93589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7B3EB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((clinic* or control*3) adj trial*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mp,pt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random*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mp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. or 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rct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f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3C3127" w:rsidRPr="006A445E" w14:paraId="2B1F2A4C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DF21A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DA77C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(placebo* or ((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singl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doubl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reb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ripl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) adj (blind*3 or mask*3)))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3C3127" w:rsidRPr="001F256F" w14:paraId="4663B171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66ED0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60D29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8 or 29 or 30</w:t>
            </w:r>
          </w:p>
        </w:tc>
      </w:tr>
      <w:tr w:rsidR="003C3127" w:rsidRPr="001F256F" w14:paraId="48946150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B03D4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EDCAB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7 and 31</w:t>
            </w:r>
          </w:p>
        </w:tc>
      </w:tr>
      <w:tr w:rsidR="003C3127" w:rsidRPr="006A445E" w14:paraId="7601FCE8" w14:textId="77777777" w:rsidTr="000D1BD8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6280E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B93CE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imit 32 to (address or autobiography or editorial or historical article or letter or periodical index or personal narrative or portrait)</w:t>
            </w:r>
          </w:p>
        </w:tc>
      </w:tr>
      <w:tr w:rsidR="003C3127" w:rsidRPr="001F256F" w14:paraId="0A4263A4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03D87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53797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2 not 33</w:t>
            </w:r>
          </w:p>
        </w:tc>
      </w:tr>
      <w:tr w:rsidR="003C3127" w:rsidRPr="001F256F" w14:paraId="344B1736" w14:textId="77777777" w:rsidTr="000D1B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53E81" w14:textId="77777777" w:rsidR="003C3127" w:rsidRPr="001F256F" w:rsidRDefault="003C3127" w:rsidP="000D1BD8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BAFFB" w14:textId="77777777" w:rsidR="003C3127" w:rsidRPr="001F256F" w:rsidRDefault="003C3127" w:rsidP="000D1BD8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limit 34 to yr="2008 -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Current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"</w:t>
            </w:r>
          </w:p>
        </w:tc>
      </w:tr>
    </w:tbl>
    <w:p w14:paraId="2E326810" w14:textId="77777777" w:rsidR="003C3127" w:rsidRDefault="003C3127"/>
    <w:p w14:paraId="071A73DC" w14:textId="1CDB85E2" w:rsidR="003C3127" w:rsidRDefault="003C3127"/>
    <w:p w14:paraId="2CABE31A" w14:textId="59343888" w:rsidR="003C3127" w:rsidRDefault="003C3127"/>
    <w:p w14:paraId="43699C50" w14:textId="77777777" w:rsidR="003C3127" w:rsidRDefault="003C3127"/>
    <w:p w14:paraId="68E983D3" w14:textId="61732106" w:rsidR="003C3127" w:rsidRDefault="003C3127"/>
    <w:p w14:paraId="18C6C830" w14:textId="77777777" w:rsidR="003C3127" w:rsidRDefault="003C3127"/>
    <w:p w14:paraId="6891A524" w14:textId="4CE68812" w:rsidR="001F256F" w:rsidRDefault="001F256F">
      <w:r>
        <w:br w:type="page"/>
      </w:r>
    </w:p>
    <w:p w14:paraId="42FEF02F" w14:textId="77777777" w:rsidR="001F256F" w:rsidRDefault="001F256F"/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7998"/>
      </w:tblGrid>
      <w:tr w:rsidR="001F256F" w:rsidRPr="006A445E" w14:paraId="1C8230E1" w14:textId="77777777" w:rsidTr="001F256F">
        <w:trPr>
          <w:trHeight w:val="320"/>
        </w:trPr>
        <w:tc>
          <w:tcPr>
            <w:tcW w:w="9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8EFBE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0A0905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0A0905"/>
                <w:lang w:val="en-US" w:eastAsia="nb-NO"/>
              </w:rPr>
              <w:t>Database(s): </w:t>
            </w:r>
            <w:r w:rsidRPr="001F256F">
              <w:rPr>
                <w:rFonts w:ascii="Helvetica Neue" w:eastAsia="Times New Roman" w:hAnsi="Helvetica Neue" w:cs="Calibri"/>
                <w:b/>
                <w:bCs/>
                <w:color w:val="0A0905"/>
                <w:lang w:val="en-US" w:eastAsia="nb-NO"/>
              </w:rPr>
              <w:t>Embase </w:t>
            </w:r>
            <w:r w:rsidRPr="001F256F">
              <w:rPr>
                <w:rFonts w:ascii="Helvetica Neue" w:eastAsia="Times New Roman" w:hAnsi="Helvetica Neue" w:cs="Calibri"/>
                <w:color w:val="0A0905"/>
                <w:sz w:val="20"/>
                <w:szCs w:val="20"/>
                <w:lang w:val="en-US" w:eastAsia="nb-NO"/>
              </w:rPr>
              <w:t>1974 to 2020 March 24</w:t>
            </w:r>
          </w:p>
        </w:tc>
      </w:tr>
      <w:tr w:rsidR="001F256F" w:rsidRPr="001F256F" w14:paraId="314FFE10" w14:textId="77777777" w:rsidTr="001F256F">
        <w:trPr>
          <w:trHeight w:val="320"/>
        </w:trPr>
        <w:tc>
          <w:tcPr>
            <w:tcW w:w="9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EE18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0A0905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color w:val="0A0905"/>
                <w:lang w:eastAsia="nb-NO"/>
              </w:rPr>
              <w:t>Search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0A0905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0A0905"/>
                <w:lang w:eastAsia="nb-NO"/>
              </w:rPr>
              <w:t>Strategy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0A0905"/>
                <w:lang w:eastAsia="nb-NO"/>
              </w:rPr>
              <w:t>:</w:t>
            </w:r>
          </w:p>
        </w:tc>
      </w:tr>
      <w:tr w:rsidR="001F256F" w:rsidRPr="001F256F" w14:paraId="4ED76896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28281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b/>
                <w:bCs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b/>
                <w:bCs/>
                <w:color w:val="2D2D2D"/>
                <w:lang w:eastAsia="nb-NO"/>
              </w:rPr>
              <w:t>#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56EC5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b/>
                <w:bCs/>
                <w:color w:val="2D2D2D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b/>
                <w:bCs/>
                <w:color w:val="2D2D2D"/>
                <w:lang w:eastAsia="nb-NO"/>
              </w:rPr>
              <w:t>Searches</w:t>
            </w:r>
            <w:proofErr w:type="spellEnd"/>
          </w:p>
        </w:tc>
      </w:tr>
      <w:tr w:rsidR="001F256F" w:rsidRPr="001F256F" w14:paraId="1A69C46F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4276C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92769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empowerment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/</w:t>
            </w:r>
          </w:p>
        </w:tc>
      </w:tr>
      <w:tr w:rsidR="001F256F" w:rsidRPr="001F256F" w14:paraId="706D49D9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18F45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225B4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empower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*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tw,kw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.</w:t>
            </w:r>
          </w:p>
        </w:tc>
      </w:tr>
      <w:tr w:rsidR="001F256F" w:rsidRPr="001F256F" w14:paraId="5D9D07D4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6F368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4B413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 or 2</w:t>
            </w:r>
          </w:p>
        </w:tc>
      </w:tr>
      <w:tr w:rsidR="001F256F" w:rsidRPr="006A445E" w14:paraId="7A4AC51B" w14:textId="77777777" w:rsidTr="001F256F">
        <w:trPr>
          <w:trHeight w:val="68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2426E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4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B5DD0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exp cancer survival/ or Cancer Survivor/ or (Survivor/ and (Cancer Patient/ or exp Neoplasm/ or 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cancer.tw,kw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.)) or ((cancer or neoplasm*) and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surviv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)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6A445E" w14:paraId="04D7A237" w14:textId="77777777" w:rsidTr="001F256F">
        <w:trPr>
          <w:trHeight w:val="68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8A721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5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05C74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cancer fatigue/ or ((Fatigue/ or </w:t>
            </w:r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fatigue*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w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) and (exp Neoplasms/ or (cancer or neoplasm*)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))</w:t>
            </w:r>
          </w:p>
        </w:tc>
      </w:tr>
      <w:tr w:rsidR="001F256F" w:rsidRPr="001F256F" w14:paraId="238C7BE4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6C3D0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6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2E65D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4 or 5</w:t>
            </w:r>
          </w:p>
        </w:tc>
      </w:tr>
      <w:tr w:rsidR="001F256F" w:rsidRPr="001F256F" w14:paraId="218793DE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9A834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7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6AC94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exp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obstructive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airway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disease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/</w:t>
            </w:r>
          </w:p>
        </w:tc>
      </w:tr>
      <w:tr w:rsidR="001F256F" w:rsidRPr="006A445E" w14:paraId="6514E1A0" w14:textId="77777777" w:rsidTr="001F256F">
        <w:trPr>
          <w:trHeight w:val="68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066EA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8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912D8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(chronic or "long-term" or "long term"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ongterm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" or "life-long" or permanent or persisting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w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1F256F" w14:paraId="451AB3F9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0AC4F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9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F5633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7 and 8</w:t>
            </w:r>
          </w:p>
        </w:tc>
      </w:tr>
      <w:tr w:rsidR="001F256F" w:rsidRPr="006A445E" w14:paraId="4AF342BA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7424E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0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784EC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exp chronic obstructive lung disease/</w:t>
            </w:r>
          </w:p>
        </w:tc>
      </w:tr>
      <w:tr w:rsidR="001F256F" w:rsidRPr="001F256F" w14:paraId="103DBC47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3B01C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1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81A82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exp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asthma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/</w:t>
            </w:r>
          </w:p>
        </w:tc>
      </w:tr>
      <w:tr w:rsidR="001F256F" w:rsidRPr="006A445E" w14:paraId="6EFD49BB" w14:textId="77777777" w:rsidTr="001F256F">
        <w:trPr>
          <w:trHeight w:val="102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CBB79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2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0D5F8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(((chronic or "long-term" or "long term"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ongterm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" or "life-long" or permanent or persisting) adj3 (pulmonary or lung*1 or airway* or airflow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bronch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respirat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)) or emphysema*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w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6A445E" w14:paraId="2FC51289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28572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3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6194B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(COPD or COAD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COBD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AECB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w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6A445E" w14:paraId="48F372E3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4E5C4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4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F5B6E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(asthma*1 or asthmatic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w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6A445E" w14:paraId="06B041BA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B45D5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5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2CE48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9 or 10 or 11 or 12 or 13 or 14</w:t>
            </w:r>
          </w:p>
        </w:tc>
      </w:tr>
      <w:tr w:rsidR="001F256F" w:rsidRPr="006A445E" w14:paraId="2D4F416B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63E6F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6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60308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cardiovascular disease/ or exp heart disease/ or exp vascular disease/</w:t>
            </w:r>
          </w:p>
        </w:tc>
      </w:tr>
      <w:tr w:rsidR="001F256F" w:rsidRPr="006A445E" w14:paraId="111F36A1" w14:textId="77777777" w:rsidTr="001F256F">
        <w:trPr>
          <w:trHeight w:val="102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D74D8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7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86D8A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(myocardial or cardiovascular or cardiac or ((chronic or "long-term" or "long term"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ongterm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" or "life-long" or permanent or persisting) adj3 heart*1)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w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1F256F" w14:paraId="0FECF337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F7CC0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8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1CFC8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6 or 17</w:t>
            </w:r>
          </w:p>
        </w:tc>
      </w:tr>
      <w:tr w:rsidR="001F256F" w:rsidRPr="001F256F" w14:paraId="290A1D9B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B4A5E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9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0B344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exp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 diabetes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mellitus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/</w:t>
            </w:r>
          </w:p>
        </w:tc>
      </w:tr>
      <w:tr w:rsidR="001F256F" w:rsidRPr="006A445E" w14:paraId="0DA39BF7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E9E5A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0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D8A69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(diabetes or diabetic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w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1F256F" w14:paraId="255387B0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30096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1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A5AA1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9 or 20</w:t>
            </w:r>
          </w:p>
        </w:tc>
      </w:tr>
      <w:tr w:rsidR="001F256F" w:rsidRPr="006A445E" w14:paraId="1E0FED43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9436F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2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CA8AD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exp chronic disease/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non communicable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disease/</w:t>
            </w:r>
          </w:p>
        </w:tc>
      </w:tr>
      <w:tr w:rsidR="001F256F" w:rsidRPr="006A445E" w14:paraId="10EC01A9" w14:textId="77777777" w:rsidTr="001F256F">
        <w:trPr>
          <w:trHeight w:val="102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DD2EB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3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16854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((chronic or "long-term" or "long term"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ongterm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" or "life-long" or permanent or persisting) adj3 (illness* or disease* or condition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diagnos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 or disorder*)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w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6A445E" w14:paraId="07EEF58C" w14:textId="77777777" w:rsidTr="001F256F">
        <w:trPr>
          <w:trHeight w:val="68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86B24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4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312A3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(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NCD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 or ((noncommunicable or "non communicable" or "non-communicable" or "non-infectious" or "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non infectious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" or noninfectious) adj2 disease*)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w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1F256F" w14:paraId="4DE0D39F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EB8C6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5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3779E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2 or 23 or 24</w:t>
            </w:r>
          </w:p>
        </w:tc>
      </w:tr>
      <w:tr w:rsidR="001F256F" w:rsidRPr="001F256F" w14:paraId="64C05DD5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351D4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6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70E66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6 or 15 or 18 or 21 or 25</w:t>
            </w:r>
          </w:p>
        </w:tc>
      </w:tr>
      <w:tr w:rsidR="001F256F" w:rsidRPr="001F256F" w14:paraId="7516B409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C9B1B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lastRenderedPageBreak/>
              <w:t>27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735C6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 and 26</w:t>
            </w:r>
          </w:p>
        </w:tc>
      </w:tr>
      <w:tr w:rsidR="001F256F" w:rsidRPr="006A445E" w14:paraId="42C1B2C2" w14:textId="77777777" w:rsidTr="001F256F">
        <w:trPr>
          <w:trHeight w:val="102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5A593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8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DA5E3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"</w:t>
            </w:r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randomized</w:t>
            </w:r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controlled trial (topic)"/ or exp randomized controlled trial/ or randomization/ or double blind procedure/ or single blind procedure/ or exp clinical trial/ or exp "clinical trial (topic)"/ or evaluation study/ or placebo/</w:t>
            </w:r>
          </w:p>
        </w:tc>
      </w:tr>
      <w:tr w:rsidR="001F256F" w:rsidRPr="006A445E" w14:paraId="5B48F61D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39D47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9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56B0E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((clinic* or control*3) adj trial*).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mp,pt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random*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mp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. or 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rct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,kw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6A445E" w14:paraId="3A79A2F2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6A475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0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FE1E4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(placebo* or ((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singl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doubl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reb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ripl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) adj (blind*3 or mask*3)))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1F256F" w14:paraId="759428CE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D03D1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1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843F6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8 or 29 or 30</w:t>
            </w:r>
          </w:p>
        </w:tc>
      </w:tr>
      <w:tr w:rsidR="001F256F" w:rsidRPr="001F256F" w14:paraId="11B0027E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E4B04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2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0ACC0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7 and 31</w:t>
            </w:r>
          </w:p>
        </w:tc>
      </w:tr>
      <w:tr w:rsidR="001F256F" w:rsidRPr="006A445E" w14:paraId="44C3C99F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C4CDA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3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D200F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imit 32 to (editorial or letter)</w:t>
            </w:r>
          </w:p>
        </w:tc>
      </w:tr>
      <w:tr w:rsidR="001F256F" w:rsidRPr="001F256F" w14:paraId="04026025" w14:textId="77777777" w:rsidTr="001F256F">
        <w:trPr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AC170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4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BB602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2 not 33</w:t>
            </w:r>
          </w:p>
        </w:tc>
      </w:tr>
    </w:tbl>
    <w:p w14:paraId="6CC498A9" w14:textId="77777777" w:rsidR="001F256F" w:rsidRDefault="001F256F">
      <w:r>
        <w:br w:type="page"/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226"/>
        <w:gridCol w:w="7762"/>
        <w:gridCol w:w="147"/>
      </w:tblGrid>
      <w:tr w:rsidR="001F256F" w:rsidRPr="006A445E" w14:paraId="183D9DA1" w14:textId="77777777" w:rsidTr="001F256F">
        <w:trPr>
          <w:trHeight w:val="320"/>
        </w:trPr>
        <w:tc>
          <w:tcPr>
            <w:tcW w:w="92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7977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0A0905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0A0905"/>
                <w:lang w:val="en-US" w:eastAsia="nb-NO"/>
              </w:rPr>
              <w:lastRenderedPageBreak/>
              <w:t>Database(s): </w:t>
            </w:r>
            <w:r w:rsidRPr="001F256F">
              <w:rPr>
                <w:rFonts w:ascii="Helvetica Neue" w:eastAsia="Times New Roman" w:hAnsi="Helvetica Neue" w:cs="Calibri"/>
                <w:b/>
                <w:bCs/>
                <w:color w:val="0A0905"/>
                <w:lang w:val="en-US" w:eastAsia="nb-NO"/>
              </w:rPr>
              <w:t xml:space="preserve">APA </w:t>
            </w:r>
            <w:proofErr w:type="spellStart"/>
            <w:r w:rsidRPr="001F256F">
              <w:rPr>
                <w:rFonts w:ascii="Helvetica Neue" w:eastAsia="Times New Roman" w:hAnsi="Helvetica Neue" w:cs="Calibri"/>
                <w:b/>
                <w:bCs/>
                <w:color w:val="0A0905"/>
                <w:lang w:val="en-US" w:eastAsia="nb-NO"/>
              </w:rPr>
              <w:t>PsycInfo</w:t>
            </w:r>
            <w:proofErr w:type="spellEnd"/>
            <w:r w:rsidRPr="001F256F">
              <w:rPr>
                <w:rFonts w:ascii="Helvetica Neue" w:eastAsia="Times New Roman" w:hAnsi="Helvetica Neue" w:cs="Calibri"/>
                <w:b/>
                <w:bCs/>
                <w:color w:val="0A0905"/>
                <w:lang w:val="en-US" w:eastAsia="nb-NO"/>
              </w:rPr>
              <w:t> </w:t>
            </w:r>
            <w:r w:rsidRPr="001F256F">
              <w:rPr>
                <w:rFonts w:ascii="Helvetica Neue" w:eastAsia="Times New Roman" w:hAnsi="Helvetica Neue" w:cs="Calibri"/>
                <w:color w:val="0A0905"/>
                <w:sz w:val="20"/>
                <w:szCs w:val="20"/>
                <w:lang w:val="en-US" w:eastAsia="nb-NO"/>
              </w:rPr>
              <w:t>1806 to March Week 3 2020</w:t>
            </w:r>
          </w:p>
        </w:tc>
      </w:tr>
      <w:tr w:rsidR="001F256F" w:rsidRPr="001F256F" w14:paraId="6EC28E83" w14:textId="77777777" w:rsidTr="001F256F">
        <w:trPr>
          <w:trHeight w:val="68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4E356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0A0905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color w:val="0A0905"/>
                <w:lang w:eastAsia="nb-NO"/>
              </w:rPr>
              <w:t>Search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0A0905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0A0905"/>
                <w:lang w:eastAsia="nb-NO"/>
              </w:rPr>
              <w:t>Strategy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0A0905"/>
                <w:lang w:eastAsia="nb-NO"/>
              </w:rPr>
              <w:t>: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2166A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0A0905"/>
                <w:lang w:eastAsia="nb-NO"/>
              </w:rPr>
            </w:pPr>
          </w:p>
        </w:tc>
      </w:tr>
      <w:tr w:rsidR="001F256F" w:rsidRPr="001F256F" w14:paraId="5B8B0097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225A9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b/>
                <w:bCs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b/>
                <w:bCs/>
                <w:color w:val="2D2D2D"/>
                <w:lang w:eastAsia="nb-NO"/>
              </w:rPr>
              <w:t>#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B97CA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b/>
                <w:bCs/>
                <w:color w:val="2D2D2D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b/>
                <w:bCs/>
                <w:color w:val="2D2D2D"/>
                <w:lang w:eastAsia="nb-NO"/>
              </w:rPr>
              <w:t>Searches</w:t>
            </w:r>
            <w:proofErr w:type="spellEnd"/>
          </w:p>
        </w:tc>
      </w:tr>
      <w:tr w:rsidR="001F256F" w:rsidRPr="001F256F" w14:paraId="34B24819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28362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74156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Empowerment/</w:t>
            </w:r>
          </w:p>
        </w:tc>
      </w:tr>
      <w:tr w:rsidR="001F256F" w:rsidRPr="001F256F" w14:paraId="57CD3558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4C857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6829B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empower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*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t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.</w:t>
            </w:r>
          </w:p>
        </w:tc>
      </w:tr>
      <w:tr w:rsidR="001F256F" w:rsidRPr="001F256F" w14:paraId="5FE3BF60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46448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80CE6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 or 2</w:t>
            </w:r>
          </w:p>
        </w:tc>
      </w:tr>
      <w:tr w:rsidR="001F256F" w:rsidRPr="006A445E" w14:paraId="52E0B73C" w14:textId="77777777" w:rsidTr="001F256F">
        <w:trPr>
          <w:trHeight w:val="68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1AE53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4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987EE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(Survivors/ and (exp Neoplasms/ or cancer.tw.)) or ((cancer or neoplasm*) and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surviv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)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6A445E" w14:paraId="7ADE2C2D" w14:textId="77777777" w:rsidTr="001F256F">
        <w:trPr>
          <w:trHeight w:val="68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269B8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5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E610E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(fatigue/ or fatigue*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) and (exp Neoplasms/ or cancer.tw. or neoplasm*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)</w:t>
            </w:r>
          </w:p>
        </w:tc>
      </w:tr>
      <w:tr w:rsidR="001F256F" w:rsidRPr="001F256F" w14:paraId="4964A917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1AF3D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6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C786D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4 or 5</w:t>
            </w:r>
          </w:p>
        </w:tc>
      </w:tr>
      <w:tr w:rsidR="001F256F" w:rsidRPr="001F256F" w14:paraId="6A89BEAA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7B9BD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7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D4E17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exp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Lung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Disorders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/</w:t>
            </w:r>
          </w:p>
        </w:tc>
      </w:tr>
      <w:tr w:rsidR="001F256F" w:rsidRPr="006A445E" w14:paraId="5E1183A0" w14:textId="77777777" w:rsidTr="001F256F">
        <w:trPr>
          <w:trHeight w:val="102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478B1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8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6FE95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(</w:t>
            </w:r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chronic</w:t>
            </w:r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"long-term" or "long term"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ongterm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" or "life-long" or permanent or persisting)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1F256F" w14:paraId="35D3B9D3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387BC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9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B25BD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7 and 8</w:t>
            </w:r>
          </w:p>
        </w:tc>
      </w:tr>
      <w:tr w:rsidR="001F256F" w:rsidRPr="006A445E" w14:paraId="53D025A3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C985D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0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DF0EB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exp Chronic Obstructive Pulmonary Disease/</w:t>
            </w:r>
          </w:p>
        </w:tc>
      </w:tr>
      <w:tr w:rsidR="001F256F" w:rsidRPr="001F256F" w14:paraId="35FF671D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0B5E1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1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E6683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exp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Asthma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/</w:t>
            </w:r>
          </w:p>
        </w:tc>
      </w:tr>
      <w:tr w:rsidR="001F256F" w:rsidRPr="006A445E" w14:paraId="0EAB5DE3" w14:textId="77777777" w:rsidTr="001F256F">
        <w:trPr>
          <w:trHeight w:val="136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38DDE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2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63851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(((chronic or "long-term" or "long term"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ongterm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" or "life-long" or permanent or persisting) adj3 (pulmonary or lung*1 or airway* or airflow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bronch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respirat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)) or emphysema*)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6A445E" w14:paraId="6C770D3E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D7480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3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B44B1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(COPD or COAD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COBD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AECB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)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1F256F" w14:paraId="1681AD65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406A6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4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FE35A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(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asthma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*1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asthmatic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)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t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.</w:t>
            </w:r>
          </w:p>
        </w:tc>
      </w:tr>
      <w:tr w:rsidR="001F256F" w:rsidRPr="006A445E" w14:paraId="7FC45895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5A9EE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5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4B65A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9 or 10 or 11 or 12 or 13 or 14</w:t>
            </w:r>
          </w:p>
        </w:tc>
      </w:tr>
      <w:tr w:rsidR="001F256F" w:rsidRPr="001F256F" w14:paraId="7ACB8E83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74DAE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6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BE84D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exp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Cardiovascular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Disorders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/</w:t>
            </w:r>
          </w:p>
        </w:tc>
      </w:tr>
      <w:tr w:rsidR="001F256F" w:rsidRPr="006A445E" w14:paraId="2D467754" w14:textId="77777777" w:rsidTr="001F256F">
        <w:trPr>
          <w:trHeight w:val="136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72ECC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7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B4802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(</w:t>
            </w:r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myocardial</w:t>
            </w:r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cardiovascular or cardiac or ((chronic or "long-term" or "long term"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ongterm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" or "life-long" or permanent or persisting) adj3 heart*1))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1F256F" w14:paraId="23E1E4A1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C9C13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8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C2E1E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6 or 17</w:t>
            </w:r>
          </w:p>
        </w:tc>
      </w:tr>
      <w:tr w:rsidR="001F256F" w:rsidRPr="001F256F" w14:paraId="695A1B56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CC304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9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231B8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exp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 diabetes/</w:t>
            </w:r>
          </w:p>
        </w:tc>
      </w:tr>
      <w:tr w:rsidR="001F256F" w:rsidRPr="001F256F" w14:paraId="6B3AFE1C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794A0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0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D9006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(diabetes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diabetic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)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t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.</w:t>
            </w:r>
          </w:p>
        </w:tc>
      </w:tr>
      <w:tr w:rsidR="001F256F" w:rsidRPr="001F256F" w14:paraId="6EBB731B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36065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1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5F602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19 or 20</w:t>
            </w:r>
          </w:p>
        </w:tc>
      </w:tr>
      <w:tr w:rsidR="001F256F" w:rsidRPr="001F256F" w14:paraId="0E78FB10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BBE7B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2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74F46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chronic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illness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/</w:t>
            </w:r>
          </w:p>
        </w:tc>
      </w:tr>
      <w:tr w:rsidR="001F256F" w:rsidRPr="006A445E" w14:paraId="43EBBDC9" w14:textId="77777777" w:rsidTr="001F256F">
        <w:trPr>
          <w:trHeight w:val="136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444FE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3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7963F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((chronic or "long-term" or "long term"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ongterm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" or "life-long" or permanent or persisting) adj3 (illness* or disease* or condition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diagnos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 or disorder*))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6A445E" w14:paraId="2661B9A2" w14:textId="77777777" w:rsidTr="001F256F">
        <w:trPr>
          <w:trHeight w:val="102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CAC20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lastRenderedPageBreak/>
              <w:t>24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414E0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(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NCD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 or ((noncommunicable or "non communicable" or "non-communicable" or "non-infectious" or "</w:t>
            </w:r>
            <w:proofErr w:type="spellStart"/>
            <w:proofErr w:type="gram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non infectious</w:t>
            </w:r>
            <w:proofErr w:type="spellEnd"/>
            <w:proofErr w:type="gram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" or noninfectious) adj2 disease*))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1F256F" w14:paraId="2FBD2BDC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B30AE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5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738DC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2 or 23 or 24</w:t>
            </w:r>
          </w:p>
        </w:tc>
      </w:tr>
      <w:tr w:rsidR="001F256F" w:rsidRPr="001F256F" w14:paraId="79912A15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86BE5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6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FE2EC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6 or 15 or 18 or 21 or 25</w:t>
            </w:r>
          </w:p>
        </w:tc>
      </w:tr>
      <w:tr w:rsidR="001F256F" w:rsidRPr="001F256F" w14:paraId="15F957A8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86A3B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7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03260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 and 26</w:t>
            </w:r>
          </w:p>
        </w:tc>
      </w:tr>
      <w:tr w:rsidR="001F256F" w:rsidRPr="006A445E" w14:paraId="42353C6B" w14:textId="77777777" w:rsidTr="001F256F">
        <w:trPr>
          <w:trHeight w:val="136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48626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8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B2988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exp Clinical Trials/ or exp treatment effectiveness evaluation/ or random sampling/ or placebo/ or quantitative methods/ or Experimental Methods/ or Quasi Experimental Methods/</w:t>
            </w:r>
          </w:p>
        </w:tc>
      </w:tr>
      <w:tr w:rsidR="001F256F" w:rsidRPr="006A445E" w14:paraId="026AE113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BB1EF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9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5E83A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(random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rct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 or ((clinic* or control*3) adj trial*))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6A445E" w14:paraId="086BAF7B" w14:textId="77777777" w:rsidTr="001F256F">
        <w:trPr>
          <w:trHeight w:val="68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94DDF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0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D5827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(placebo* or ((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singl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doubl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reb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 xml:space="preserve">* or 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ripl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*) adj (blind*3 or mask*3))).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tw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val="en-US" w:eastAsia="nb-NO"/>
              </w:rPr>
              <w:t>.</w:t>
            </w:r>
          </w:p>
        </w:tc>
      </w:tr>
      <w:tr w:rsidR="001F256F" w:rsidRPr="001F256F" w14:paraId="4581FC71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7B6F6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1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2B476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8 or 29 or 30</w:t>
            </w:r>
          </w:p>
        </w:tc>
      </w:tr>
      <w:tr w:rsidR="001F256F" w:rsidRPr="001F256F" w14:paraId="7C6D0DB7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E5245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2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6E506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27 and 31</w:t>
            </w:r>
          </w:p>
        </w:tc>
      </w:tr>
      <w:tr w:rsidR="001F256F" w:rsidRPr="001F256F" w14:paraId="0F748A16" w14:textId="77777777" w:rsidTr="001F256F">
        <w:trPr>
          <w:trHeight w:val="34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40D1A" w14:textId="77777777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3</w:t>
            </w:r>
          </w:p>
        </w:tc>
        <w:tc>
          <w:tcPr>
            <w:tcW w:w="7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7A6BD" w14:textId="7777777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limit 32 to yr="2008 -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Current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"</w:t>
            </w:r>
          </w:p>
        </w:tc>
      </w:tr>
      <w:tr w:rsidR="001F256F" w:rsidRPr="001F256F" w14:paraId="2B468EF1" w14:textId="77777777" w:rsidTr="001F256F">
        <w:trPr>
          <w:gridAfter w:val="1"/>
          <w:wAfter w:w="147" w:type="dxa"/>
          <w:trHeight w:val="34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F10D4" w14:textId="13553E25" w:rsidR="001F256F" w:rsidRPr="001F256F" w:rsidRDefault="001F256F" w:rsidP="001F256F">
            <w:pPr>
              <w:jc w:val="right"/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35</w:t>
            </w:r>
          </w:p>
        </w:tc>
        <w:tc>
          <w:tcPr>
            <w:tcW w:w="7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5E028" w14:textId="77777777" w:rsid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limit 34 to yr="2008 -</w:t>
            </w:r>
            <w:proofErr w:type="spellStart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Current</w:t>
            </w:r>
            <w:proofErr w:type="spellEnd"/>
            <w:r w:rsidRPr="001F256F">
              <w:rPr>
                <w:rFonts w:ascii="Helvetica Neue" w:eastAsia="Times New Roman" w:hAnsi="Helvetica Neue" w:cs="Calibri"/>
                <w:color w:val="2D2D2D"/>
                <w:lang w:eastAsia="nb-NO"/>
              </w:rPr>
              <w:t>"</w:t>
            </w:r>
          </w:p>
          <w:p w14:paraId="2AA5875C" w14:textId="49510627" w:rsidR="001F256F" w:rsidRPr="001F256F" w:rsidRDefault="001F256F" w:rsidP="001F256F">
            <w:pPr>
              <w:rPr>
                <w:rFonts w:ascii="Helvetica Neue" w:eastAsia="Times New Roman" w:hAnsi="Helvetica Neue" w:cs="Calibri"/>
                <w:color w:val="2D2D2D"/>
                <w:lang w:eastAsia="nb-NO"/>
              </w:rPr>
            </w:pPr>
          </w:p>
        </w:tc>
      </w:tr>
    </w:tbl>
    <w:p w14:paraId="6735023B" w14:textId="06DF7963" w:rsidR="001F256F" w:rsidRDefault="001F256F"/>
    <w:p w14:paraId="46407620" w14:textId="32007514" w:rsidR="001F256F" w:rsidRDefault="001F256F">
      <w: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3"/>
        <w:gridCol w:w="8419"/>
      </w:tblGrid>
      <w:tr w:rsidR="001F256F" w:rsidRPr="001F256F" w14:paraId="29F6F5C9" w14:textId="77777777" w:rsidTr="001F256F">
        <w:trPr>
          <w:trHeight w:val="320"/>
        </w:trPr>
        <w:tc>
          <w:tcPr>
            <w:tcW w:w="10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0516" w14:textId="77777777" w:rsidR="001F256F" w:rsidRPr="001F256F" w:rsidRDefault="001F256F" w:rsidP="001F25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1F256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lastRenderedPageBreak/>
              <w:t>CINAHL</w:t>
            </w:r>
            <w:proofErr w:type="spellEnd"/>
            <w:r w:rsidRPr="001F256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with</w:t>
            </w:r>
            <w:proofErr w:type="spellEnd"/>
            <w:r w:rsidRPr="001F256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Full </w:t>
            </w:r>
            <w:proofErr w:type="spellStart"/>
            <w:r w:rsidRPr="001F256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Text</w:t>
            </w:r>
            <w:proofErr w:type="spellEnd"/>
          </w:p>
        </w:tc>
      </w:tr>
      <w:tr w:rsidR="001F256F" w:rsidRPr="001F256F" w14:paraId="583912EC" w14:textId="77777777" w:rsidTr="001F256F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FDCDE" w14:textId="77777777" w:rsidR="001F256F" w:rsidRPr="001F256F" w:rsidRDefault="001F256F" w:rsidP="001F25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D0A4" w14:textId="77777777" w:rsidR="001F256F" w:rsidRPr="001F256F" w:rsidRDefault="001F256F" w:rsidP="001F25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F256F" w:rsidRPr="001F256F" w14:paraId="7BE3B3CD" w14:textId="77777777" w:rsidTr="001F256F">
        <w:trPr>
          <w:trHeight w:val="380"/>
        </w:trPr>
        <w:tc>
          <w:tcPr>
            <w:tcW w:w="10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D56E" w14:textId="77777777" w:rsidR="001F256F" w:rsidRPr="001F256F" w:rsidRDefault="001F256F" w:rsidP="001F256F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nb-NO"/>
              </w:rPr>
            </w:pPr>
            <w:proofErr w:type="spellStart"/>
            <w:r w:rsidRPr="001F256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nb-NO"/>
              </w:rPr>
              <w:t>Print</w:t>
            </w:r>
            <w:proofErr w:type="spellEnd"/>
            <w:r w:rsidRPr="001F256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nb-NO"/>
              </w:rPr>
              <w:t>Search</w:t>
            </w:r>
            <w:proofErr w:type="spellEnd"/>
            <w:r w:rsidRPr="001F256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nb-NO"/>
              </w:rPr>
              <w:t>History</w:t>
            </w:r>
            <w:proofErr w:type="spellEnd"/>
          </w:p>
        </w:tc>
      </w:tr>
      <w:tr w:rsidR="001F256F" w:rsidRPr="001F256F" w14:paraId="6B802D3B" w14:textId="77777777" w:rsidTr="001F256F">
        <w:trPr>
          <w:trHeight w:val="3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5AD51" w14:textId="77777777" w:rsidR="001F256F" w:rsidRPr="001F256F" w:rsidRDefault="001F256F" w:rsidP="001F256F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nb-NO"/>
              </w:rPr>
            </w:pP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E15A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Wednesday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 xml:space="preserve">,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March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 xml:space="preserve"> 25, 2020 9:44:11 AM</w:t>
            </w:r>
          </w:p>
        </w:tc>
      </w:tr>
      <w:tr w:rsidR="001F256F" w:rsidRPr="001F256F" w14:paraId="701DFAB1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43415" w14:textId="77777777" w:rsidR="001F256F" w:rsidRPr="001F256F" w:rsidRDefault="001F256F" w:rsidP="001F256F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nb-NO"/>
              </w:rPr>
              <w:t>#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EE903" w14:textId="77777777" w:rsidR="001F256F" w:rsidRPr="001F256F" w:rsidRDefault="001F256F" w:rsidP="001F256F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nb-NO"/>
              </w:rPr>
              <w:t>Query</w:t>
            </w:r>
          </w:p>
        </w:tc>
      </w:tr>
      <w:tr w:rsidR="001F256F" w:rsidRPr="001F256F" w14:paraId="7CD26CD7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75A00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33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49C07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27 AND S31</w:t>
            </w:r>
          </w:p>
        </w:tc>
      </w:tr>
      <w:tr w:rsidR="001F256F" w:rsidRPr="001F256F" w14:paraId="131691CD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66C11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32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C9AAD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27 AND S31</w:t>
            </w:r>
          </w:p>
        </w:tc>
      </w:tr>
      <w:tr w:rsidR="001F256F" w:rsidRPr="001F256F" w14:paraId="3F41BDCD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42CBA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31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4D1CF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28 OR S29 OR S30</w:t>
            </w:r>
          </w:p>
        </w:tc>
      </w:tr>
      <w:tr w:rsidR="001F256F" w:rsidRPr="006A445E" w14:paraId="2B788145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B45E0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30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48B80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(placebo* or ((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singl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*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doubl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*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treb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*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tripl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*) N0 (blind* or mask*)))</w:t>
            </w:r>
          </w:p>
        </w:tc>
      </w:tr>
      <w:tr w:rsidR="001F256F" w:rsidRPr="006A445E" w14:paraId="6ED377DF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410C1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29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38A0A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((clinic* or control*) N0 trial*) or random*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rct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*</w:t>
            </w:r>
          </w:p>
        </w:tc>
      </w:tr>
      <w:tr w:rsidR="001F256F" w:rsidRPr="006A445E" w14:paraId="0B36E2FA" w14:textId="77777777" w:rsidTr="001F256F">
        <w:trPr>
          <w:trHeight w:val="1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AA8D6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28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BF947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(MH "Experimental Studies+") OR (MH "Quasi-Experimental Studies+") OR (MH "Random Sample+") OR (MH "Evaluation Research+") OR (MH "Placebos") OR (MH "Placebo Effect")</w:t>
            </w:r>
          </w:p>
        </w:tc>
      </w:tr>
      <w:tr w:rsidR="001F256F" w:rsidRPr="001F256F" w14:paraId="5E070E62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E3D8D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27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C34EB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3 AND S26</w:t>
            </w:r>
          </w:p>
        </w:tc>
      </w:tr>
      <w:tr w:rsidR="001F256F" w:rsidRPr="006A445E" w14:paraId="138D79CA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FBED6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26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8ED8A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S6 OR S15 OR S18 OR S21 OR S25</w:t>
            </w:r>
          </w:p>
        </w:tc>
      </w:tr>
      <w:tr w:rsidR="001F256F" w:rsidRPr="001F256F" w14:paraId="7A070E6A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5E5C4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25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C708F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22 OR S23 OR S24</w:t>
            </w:r>
          </w:p>
        </w:tc>
      </w:tr>
      <w:tr w:rsidR="001F256F" w:rsidRPr="006A445E" w14:paraId="2FB3C99E" w14:textId="77777777" w:rsidTr="001F256F">
        <w:trPr>
          <w:trHeight w:val="8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0EB12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24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70767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(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NCD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* or ((noncommunicable or "non communicable" or "non-communicable" or "non-infectious" or "</w:t>
            </w:r>
            <w:proofErr w:type="spellStart"/>
            <w:proofErr w:type="gram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non infectious</w:t>
            </w:r>
            <w:proofErr w:type="spellEnd"/>
            <w:proofErr w:type="gram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" or noninfectious) N1 disease*))</w:t>
            </w:r>
          </w:p>
        </w:tc>
      </w:tr>
      <w:tr w:rsidR="001F256F" w:rsidRPr="006A445E" w14:paraId="78957418" w14:textId="77777777" w:rsidTr="001F256F">
        <w:trPr>
          <w:trHeight w:val="1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A8C04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23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A3239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((chronic or "long-term" or "long term"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longterm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" or "life-long" or permanent or persisting) N2 (illness* or disease* or condition*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diagnos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* or disorder*))</w:t>
            </w:r>
          </w:p>
        </w:tc>
      </w:tr>
      <w:tr w:rsidR="001F256F" w:rsidRPr="006A445E" w14:paraId="09A2ACA2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3B030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22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AD177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(MH "Chronic Disease+") or (MH "Noncommunicable Diseases")</w:t>
            </w:r>
          </w:p>
        </w:tc>
      </w:tr>
      <w:tr w:rsidR="001F256F" w:rsidRPr="001F256F" w14:paraId="63FF94C3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573A1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21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1CAD7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19 OR S20</w:t>
            </w:r>
          </w:p>
        </w:tc>
      </w:tr>
      <w:tr w:rsidR="001F256F" w:rsidRPr="001F256F" w14:paraId="580D3207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AE404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20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A4BDD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 xml:space="preserve">(diabetes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diabetic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)</w:t>
            </w:r>
          </w:p>
        </w:tc>
      </w:tr>
      <w:tr w:rsidR="001F256F" w:rsidRPr="001F256F" w14:paraId="709B016F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52118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19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3546F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 xml:space="preserve">(MH "Diabetes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Mellitus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+")</w:t>
            </w:r>
          </w:p>
        </w:tc>
      </w:tr>
      <w:tr w:rsidR="001F256F" w:rsidRPr="001F256F" w14:paraId="74073FBC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2FABC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18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9B810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16 OR S17</w:t>
            </w:r>
          </w:p>
        </w:tc>
      </w:tr>
      <w:tr w:rsidR="001F256F" w:rsidRPr="006A445E" w14:paraId="387B79FF" w14:textId="77777777" w:rsidTr="001F256F">
        <w:trPr>
          <w:trHeight w:val="1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50E4D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17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27552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(</w:t>
            </w:r>
            <w:proofErr w:type="gram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myocardial</w:t>
            </w:r>
            <w:proofErr w:type="gram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 or cardiovascular or cardiac or ((chronic or "long-term" or "long term"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longterm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" or "life-long" or permanent or persisting) N2 heart#))</w:t>
            </w:r>
          </w:p>
        </w:tc>
      </w:tr>
      <w:tr w:rsidR="001F256F" w:rsidRPr="006A445E" w14:paraId="7149F75E" w14:textId="77777777" w:rsidTr="001F256F">
        <w:trPr>
          <w:trHeight w:val="8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3EFBE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16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1507F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(MH "Cardiovascular Diseases") OR (MH "Vascular Diseases+") OR (MH "Heart Diseases+")</w:t>
            </w:r>
          </w:p>
        </w:tc>
      </w:tr>
      <w:tr w:rsidR="001F256F" w:rsidRPr="006A445E" w14:paraId="683493D2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3CC2E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15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CE471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S9 OR S10 OR S11 OR S12 OR S13 OR S14</w:t>
            </w:r>
          </w:p>
        </w:tc>
      </w:tr>
      <w:tr w:rsidR="001F256F" w:rsidRPr="001F256F" w14:paraId="6AA08384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7D826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14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C031E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(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asthma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 xml:space="preserve">#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asthmatic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)</w:t>
            </w:r>
          </w:p>
        </w:tc>
      </w:tr>
      <w:tr w:rsidR="001F256F" w:rsidRPr="006A445E" w14:paraId="1E14C7D3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25531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13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B0467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(COPD or COAD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COBD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AECB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)</w:t>
            </w:r>
          </w:p>
        </w:tc>
      </w:tr>
      <w:tr w:rsidR="001F256F" w:rsidRPr="006A445E" w14:paraId="06DEAA7C" w14:textId="77777777" w:rsidTr="001F256F">
        <w:trPr>
          <w:trHeight w:val="12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2AC6A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lastRenderedPageBreak/>
              <w:t>S12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D3246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((chronic or "long-term" or "long term"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longterm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" or "life-long" or permanent or persisting) N2 (pulmonary or lung# or airway* or airflow*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bronch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*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respirat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*)) or emphysema*</w:t>
            </w:r>
          </w:p>
        </w:tc>
      </w:tr>
      <w:tr w:rsidR="001F256F" w:rsidRPr="001F256F" w14:paraId="199D635D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EFEB0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11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D5CC9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(MH "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Asthma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+")</w:t>
            </w:r>
          </w:p>
        </w:tc>
      </w:tr>
      <w:tr w:rsidR="001F256F" w:rsidRPr="006A445E" w14:paraId="7C69CFD7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9A02E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10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2E3CC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(MH "Pulmonary Disease, Chronic Obstructive+")</w:t>
            </w:r>
          </w:p>
        </w:tc>
      </w:tr>
      <w:tr w:rsidR="001F256F" w:rsidRPr="001F256F" w14:paraId="26D47E84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756EE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9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EAA9F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7 AND S8</w:t>
            </w:r>
          </w:p>
        </w:tc>
      </w:tr>
      <w:tr w:rsidR="001F256F" w:rsidRPr="006A445E" w14:paraId="007B7849" w14:textId="77777777" w:rsidTr="001F256F">
        <w:trPr>
          <w:trHeight w:val="8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655F6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8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C8733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chronic or "long-term" or "long term"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longterm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" or "life-long" or permanent or persisting</w:t>
            </w:r>
          </w:p>
        </w:tc>
      </w:tr>
      <w:tr w:rsidR="001F256F" w:rsidRPr="001F256F" w14:paraId="0C6AF7B6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24A4F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7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97E9D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(MH "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Lung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 xml:space="preserve">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Diseases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 xml:space="preserve">,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Obstructive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+")</w:t>
            </w:r>
          </w:p>
        </w:tc>
      </w:tr>
      <w:tr w:rsidR="001F256F" w:rsidRPr="001F256F" w14:paraId="791CC65E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DB274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6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41093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4 OR S5</w:t>
            </w:r>
          </w:p>
        </w:tc>
      </w:tr>
      <w:tr w:rsidR="001F256F" w:rsidRPr="006A445E" w14:paraId="3E5F7AFE" w14:textId="77777777" w:rsidTr="001F256F">
        <w:trPr>
          <w:trHeight w:val="8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304B9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5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921B9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MH "Cancer Fatigue" OR ((MH "Fatigue" or fatigue*) AND (MH "Neoplasms+" OR cancer or neoplasm*)</w:t>
            </w:r>
          </w:p>
        </w:tc>
      </w:tr>
      <w:tr w:rsidR="001F256F" w:rsidRPr="006A445E" w14:paraId="61B462DB" w14:textId="77777777" w:rsidTr="001F256F">
        <w:trPr>
          <w:trHeight w:val="8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E325F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4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F4706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 xml:space="preserve">(MH "Cancer Survivors") OR ((MH "Survivors"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surviv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nb-NO"/>
              </w:rPr>
              <w:t>*) AND (MH "Cancer Patients" OR MH "Neoplasms+" OR cancer or neoplasm*)</w:t>
            </w:r>
          </w:p>
        </w:tc>
      </w:tr>
      <w:tr w:rsidR="001F256F" w:rsidRPr="001F256F" w14:paraId="34A6EE04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155CE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3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5AF67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1 OR S2</w:t>
            </w:r>
          </w:p>
        </w:tc>
      </w:tr>
      <w:tr w:rsidR="001F256F" w:rsidRPr="001F256F" w14:paraId="698F58F2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5E301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2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23EC9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proofErr w:type="spellStart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empower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*</w:t>
            </w:r>
          </w:p>
        </w:tc>
      </w:tr>
      <w:tr w:rsidR="001F256F" w:rsidRPr="001F256F" w14:paraId="1A050BBC" w14:textId="77777777" w:rsidTr="001F256F">
        <w:trPr>
          <w:trHeight w:val="4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42809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S1</w:t>
            </w:r>
          </w:p>
        </w:tc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0BF3B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nb-NO"/>
              </w:rPr>
              <w:t>(MH "Empowerment")</w:t>
            </w:r>
          </w:p>
        </w:tc>
      </w:tr>
    </w:tbl>
    <w:p w14:paraId="569856BB" w14:textId="55D399DA" w:rsidR="001F256F" w:rsidRDefault="001F256F"/>
    <w:p w14:paraId="31C21DC8" w14:textId="77777777" w:rsidR="001F256F" w:rsidRDefault="001F256F">
      <w: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7807"/>
      </w:tblGrid>
      <w:tr w:rsidR="001F256F" w:rsidRPr="001F256F" w14:paraId="436F929C" w14:textId="77777777" w:rsidTr="002B148C">
        <w:trPr>
          <w:trHeight w:val="340"/>
        </w:trPr>
        <w:tc>
          <w:tcPr>
            <w:tcW w:w="9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210E8" w14:textId="4CB13725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lastRenderedPageBreak/>
              <w:t>Cochra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436378">
              <w:rPr>
                <w:rFonts w:ascii="Calibri" w:eastAsia="Times New Roman" w:hAnsi="Calibri" w:cs="Calibri"/>
                <w:color w:val="000000"/>
                <w:lang w:eastAsia="nb-NO"/>
              </w:rPr>
              <w:t>Central</w:t>
            </w:r>
          </w:p>
        </w:tc>
      </w:tr>
      <w:tr w:rsidR="001F256F" w:rsidRPr="001F256F" w14:paraId="70C03607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94C6B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Date Run: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595CA" w14:textId="77777777" w:rsidR="001F256F" w:rsidRPr="001F256F" w:rsidRDefault="001F256F" w:rsidP="001F256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25.03.2020 15:08</w:t>
            </w:r>
          </w:p>
        </w:tc>
      </w:tr>
      <w:tr w:rsidR="001F256F" w:rsidRPr="001F256F" w14:paraId="169128E2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5ADF8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Comment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: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FCDA6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1F256F" w:rsidRPr="001F256F" w14:paraId="56A0378B" w14:textId="77777777" w:rsidTr="001F256F">
        <w:trPr>
          <w:trHeight w:val="32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A15D4" w14:textId="77777777" w:rsidR="001F256F" w:rsidRPr="001F256F" w:rsidRDefault="001F256F" w:rsidP="001F25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45AE8" w14:textId="77777777" w:rsidR="001F256F" w:rsidRPr="001F256F" w:rsidRDefault="001F256F" w:rsidP="001F25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F256F" w:rsidRPr="001F256F" w14:paraId="09AD41B4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FB15A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ID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3AC13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Search</w:t>
            </w:r>
            <w:proofErr w:type="spellEnd"/>
          </w:p>
        </w:tc>
      </w:tr>
      <w:tr w:rsidR="001F256F" w:rsidRPr="001F256F" w14:paraId="0418D89D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E3FFA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92C64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(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empower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  <w:proofErr w:type="gramStart"/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):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ti</w:t>
            </w:r>
            <w:proofErr w:type="gramEnd"/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,ab,kw</w:t>
            </w:r>
            <w:proofErr w:type="spellEnd"/>
          </w:p>
        </w:tc>
      </w:tr>
      <w:tr w:rsidR="001F256F" w:rsidRPr="006A445E" w14:paraId="27EEDFE1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AC22C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7E23C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MeSH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descriptor: [Power, Psychological] explode all trees</w:t>
            </w:r>
          </w:p>
        </w:tc>
      </w:tr>
      <w:tr w:rsidR="001F256F" w:rsidRPr="001F256F" w14:paraId="0A520BBB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F8A8A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294C4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1 or #2</w:t>
            </w:r>
          </w:p>
        </w:tc>
      </w:tr>
      <w:tr w:rsidR="001F256F" w:rsidRPr="006A445E" w14:paraId="203C9673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8C766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4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64BF3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((cancer or neoplasm*) and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surviv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*</w:t>
            </w:r>
            <w:proofErr w:type="gram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):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ti</w:t>
            </w:r>
            <w:proofErr w:type="gram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,ab,kw</w:t>
            </w:r>
            <w:proofErr w:type="spellEnd"/>
          </w:p>
        </w:tc>
      </w:tr>
      <w:tr w:rsidR="001F256F" w:rsidRPr="006A445E" w14:paraId="0A6E0F81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48634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D5D38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((cancer or neoplasm*) and fatigue*</w:t>
            </w:r>
            <w:proofErr w:type="gram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):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ti</w:t>
            </w:r>
            <w:proofErr w:type="gram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,ab,kw</w:t>
            </w:r>
            <w:proofErr w:type="spellEnd"/>
          </w:p>
        </w:tc>
      </w:tr>
      <w:tr w:rsidR="001F256F" w:rsidRPr="001F256F" w14:paraId="0DC3DE07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57964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ECDA3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4 or #5</w:t>
            </w:r>
          </w:p>
        </w:tc>
      </w:tr>
      <w:tr w:rsidR="001F256F" w:rsidRPr="006A445E" w14:paraId="23D23CFB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97707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82223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MeSH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descriptor: [Lung Diseases, Obstructive] explode all trees</w:t>
            </w:r>
          </w:p>
        </w:tc>
      </w:tr>
      <w:tr w:rsidR="001F256F" w:rsidRPr="006A445E" w14:paraId="4FAE6765" w14:textId="77777777" w:rsidTr="001F256F">
        <w:trPr>
          <w:trHeight w:val="68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A3FBA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8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B948B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((chronic or "long-term" or "long term"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longterm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" or "life-long" or permanent or persisting)</w:t>
            </w:r>
            <w:proofErr w:type="gram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):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ti</w:t>
            </w:r>
            <w:proofErr w:type="gram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,ab,kw</w:t>
            </w:r>
            <w:proofErr w:type="spellEnd"/>
          </w:p>
        </w:tc>
      </w:tr>
      <w:tr w:rsidR="001F256F" w:rsidRPr="001F256F" w14:paraId="1144E9C1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171CB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9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76C5C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7 and #8</w:t>
            </w:r>
          </w:p>
        </w:tc>
      </w:tr>
      <w:tr w:rsidR="001F256F" w:rsidRPr="006A445E" w14:paraId="70E6CC4B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84CE9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B382B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MeSH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descriptor: [Pulmonary Disease, Chronic Obstructive] explode all trees</w:t>
            </w:r>
          </w:p>
        </w:tc>
      </w:tr>
      <w:tr w:rsidR="001F256F" w:rsidRPr="006A445E" w14:paraId="021E3B4A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8510E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1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A7102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MeSH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descriptor: [Asthma] explode all trees</w:t>
            </w:r>
          </w:p>
        </w:tc>
      </w:tr>
      <w:tr w:rsidR="001F256F" w:rsidRPr="006A445E" w14:paraId="1944E153" w14:textId="77777777" w:rsidTr="001F256F">
        <w:trPr>
          <w:trHeight w:val="102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52607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1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0B176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(emphysema* or ((chronic or "long-term" or "long term"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longterm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" or "life-long" or permanent or persisting) NEAR/2 (pulmonary or lung? or airway* or airflow*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bronch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respirat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*))</w:t>
            </w:r>
            <w:proofErr w:type="gram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):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ti</w:t>
            </w:r>
            <w:proofErr w:type="gram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,ab,kw</w:t>
            </w:r>
            <w:proofErr w:type="spellEnd"/>
          </w:p>
        </w:tc>
      </w:tr>
      <w:tr w:rsidR="001F256F" w:rsidRPr="006A445E" w14:paraId="176B335A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4DE89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1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9D5C8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(COPD or COAD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COBD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AECB</w:t>
            </w:r>
            <w:proofErr w:type="spellEnd"/>
            <w:proofErr w:type="gram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):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ti</w:t>
            </w:r>
            <w:proofErr w:type="gram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,ab,kw</w:t>
            </w:r>
            <w:proofErr w:type="spellEnd"/>
          </w:p>
        </w:tc>
      </w:tr>
      <w:tr w:rsidR="001F256F" w:rsidRPr="006A445E" w14:paraId="2905D11C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DB813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14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B631A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(asthma? or asthmatic</w:t>
            </w:r>
            <w:proofErr w:type="gram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):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ti</w:t>
            </w:r>
            <w:proofErr w:type="gram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,ab,kw</w:t>
            </w:r>
            <w:proofErr w:type="spellEnd"/>
          </w:p>
        </w:tc>
      </w:tr>
      <w:tr w:rsidR="001F256F" w:rsidRPr="001F256F" w14:paraId="4EDC6582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3F1F7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1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685EB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{OR #9-#14}</w:t>
            </w:r>
          </w:p>
        </w:tc>
      </w:tr>
      <w:tr w:rsidR="001F256F" w:rsidRPr="006A445E" w14:paraId="18D51FA7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EFD98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1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3BA76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MeSH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descriptor: [</w:t>
            </w:r>
            <w:proofErr w:type="gram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Cardiovascular Diseases</w:t>
            </w:r>
            <w:proofErr w:type="gram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] this term only</w:t>
            </w:r>
          </w:p>
        </w:tc>
      </w:tr>
      <w:tr w:rsidR="001F256F" w:rsidRPr="006A445E" w14:paraId="280FD685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C1AE4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072C6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MeSH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descriptor: [</w:t>
            </w:r>
            <w:proofErr w:type="gram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Heart Diseases</w:t>
            </w:r>
            <w:proofErr w:type="gram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] explode all trees</w:t>
            </w:r>
          </w:p>
        </w:tc>
      </w:tr>
      <w:tr w:rsidR="001F256F" w:rsidRPr="006A445E" w14:paraId="15B83E1F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575D3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18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5DA66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MeSH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descriptor: [</w:t>
            </w:r>
            <w:proofErr w:type="gram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Vascular Diseases</w:t>
            </w:r>
            <w:proofErr w:type="gram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] explode all trees</w:t>
            </w:r>
          </w:p>
        </w:tc>
      </w:tr>
      <w:tr w:rsidR="001F256F" w:rsidRPr="006A445E" w14:paraId="4DAA8ADD" w14:textId="77777777" w:rsidTr="001F256F">
        <w:trPr>
          <w:trHeight w:val="102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3E52E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19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BFF35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((myocardial or cardiovascular or cardiac) or ((chronic or "long-term" or "long term"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longterm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" or "life-long" or permanent or persisting) NEAR/2 heart?)</w:t>
            </w:r>
            <w:proofErr w:type="gram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):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ti</w:t>
            </w:r>
            <w:proofErr w:type="gram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,ab,kw</w:t>
            </w:r>
            <w:proofErr w:type="spellEnd"/>
          </w:p>
        </w:tc>
      </w:tr>
      <w:tr w:rsidR="001F256F" w:rsidRPr="001F256F" w14:paraId="50C46FEE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E2EBB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2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38BBC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{OR #16-#19}</w:t>
            </w:r>
          </w:p>
        </w:tc>
      </w:tr>
      <w:tr w:rsidR="001F256F" w:rsidRPr="006A445E" w14:paraId="2C8383E7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6E5FD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2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1DD4B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MeSH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descriptor: [Diabetes Mellitus] explode all trees</w:t>
            </w:r>
          </w:p>
        </w:tc>
      </w:tr>
      <w:tr w:rsidR="001F256F" w:rsidRPr="001F256F" w14:paraId="28B576D8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7FFEC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2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1D3C1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(diabetes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diabetic</w:t>
            </w:r>
            <w:proofErr w:type="spellEnd"/>
            <w:proofErr w:type="gramStart"/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):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ti</w:t>
            </w:r>
            <w:proofErr w:type="gramEnd"/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,ab,kw</w:t>
            </w:r>
            <w:proofErr w:type="spellEnd"/>
          </w:p>
        </w:tc>
      </w:tr>
      <w:tr w:rsidR="001F256F" w:rsidRPr="001F256F" w14:paraId="4F4C5721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D0D3E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2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1D605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21 or #22</w:t>
            </w:r>
          </w:p>
        </w:tc>
      </w:tr>
      <w:tr w:rsidR="001F256F" w:rsidRPr="006A445E" w14:paraId="0F880077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77A9C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24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7828C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MeSH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descriptor: [Chronic Disease] explode all trees</w:t>
            </w:r>
          </w:p>
        </w:tc>
      </w:tr>
      <w:tr w:rsidR="001F256F" w:rsidRPr="006A445E" w14:paraId="7E36D6A4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69345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2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CA732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MeSH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descriptor: [Noncommunicable Diseases] this term only</w:t>
            </w:r>
          </w:p>
        </w:tc>
      </w:tr>
      <w:tr w:rsidR="001F256F" w:rsidRPr="006A445E" w14:paraId="2CF85A53" w14:textId="77777777" w:rsidTr="001F256F">
        <w:trPr>
          <w:trHeight w:val="102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55B99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2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7C689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((chronic or "long-term" or "long term"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longterm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or lifelong or "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life long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" or "life-long" or permanent or persisting) NEAR/2 (illness* or disease* or condition* or 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diagnos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disorder*)</w:t>
            </w:r>
            <w:proofErr w:type="gram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):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ti</w:t>
            </w:r>
            <w:proofErr w:type="gram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,ab,kw</w:t>
            </w:r>
            <w:proofErr w:type="spellEnd"/>
          </w:p>
        </w:tc>
      </w:tr>
      <w:tr w:rsidR="001F256F" w:rsidRPr="006A445E" w14:paraId="7A6D76A4" w14:textId="77777777" w:rsidTr="001F256F">
        <w:trPr>
          <w:trHeight w:val="68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DF2D9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2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A60BA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NCD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((noncommunicable or "non communicable" or "non-communicable" or "non-infectious" or "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non infectious</w:t>
            </w:r>
            <w:proofErr w:type="spell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" or noninfectious) NEAR/1 disease*)</w:t>
            </w:r>
            <w:proofErr w:type="gram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):</w:t>
            </w:r>
            <w:proofErr w:type="spellStart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ti</w:t>
            </w:r>
            <w:proofErr w:type="gramEnd"/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,ab,kw</w:t>
            </w:r>
            <w:proofErr w:type="spellEnd"/>
          </w:p>
        </w:tc>
      </w:tr>
      <w:tr w:rsidR="001F256F" w:rsidRPr="001F256F" w14:paraId="40DA3CBC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D5ED3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lastRenderedPageBreak/>
              <w:t>#28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BAF21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{OR #24-#27}</w:t>
            </w:r>
          </w:p>
        </w:tc>
      </w:tr>
      <w:tr w:rsidR="001F256F" w:rsidRPr="001F256F" w14:paraId="7412A1C7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8D789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29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16814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6 or #15 or #20 or #23 or #28</w:t>
            </w:r>
          </w:p>
        </w:tc>
      </w:tr>
      <w:tr w:rsidR="001F256F" w:rsidRPr="006A445E" w14:paraId="535A2AD2" w14:textId="77777777" w:rsidTr="001F256F">
        <w:trPr>
          <w:trHeight w:val="3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53952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eastAsia="nb-NO"/>
              </w:rPr>
              <w:t>#3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4B32A" w14:textId="77777777" w:rsidR="001F256F" w:rsidRPr="001F256F" w:rsidRDefault="001F256F" w:rsidP="001F256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F256F">
              <w:rPr>
                <w:rFonts w:ascii="Calibri" w:eastAsia="Times New Roman" w:hAnsi="Calibri" w:cs="Calibri"/>
                <w:color w:val="000000"/>
                <w:lang w:val="en-US" w:eastAsia="nb-NO"/>
              </w:rPr>
              <w:t>#3 and #29 with Publication Year from 2008 to present, in Trials</w:t>
            </w:r>
          </w:p>
        </w:tc>
      </w:tr>
    </w:tbl>
    <w:p w14:paraId="66A7FE4C" w14:textId="459D52CB" w:rsidR="001F256F" w:rsidRDefault="001F256F">
      <w:pPr>
        <w:rPr>
          <w:lang w:val="en-US"/>
        </w:rPr>
      </w:pPr>
    </w:p>
    <w:p w14:paraId="3F7E131B" w14:textId="62AFD915" w:rsidR="00436378" w:rsidRDefault="00436378">
      <w:pPr>
        <w:rPr>
          <w:lang w:val="en-US"/>
        </w:rPr>
      </w:pPr>
      <w:r>
        <w:rPr>
          <w:lang w:val="en-US"/>
        </w:rPr>
        <w:br w:type="page"/>
      </w:r>
    </w:p>
    <w:p w14:paraId="0F27F883" w14:textId="5C77F6FC" w:rsidR="00436378" w:rsidRDefault="00436378">
      <w:pPr>
        <w:rPr>
          <w:lang w:val="en-US"/>
        </w:rPr>
      </w:pPr>
      <w:r>
        <w:rPr>
          <w:lang w:val="en-US"/>
        </w:rPr>
        <w:lastRenderedPageBreak/>
        <w:t>Web of Science</w:t>
      </w:r>
    </w:p>
    <w:p w14:paraId="014B0C40" w14:textId="137D5AE3" w:rsidR="00436378" w:rsidRPr="001F256F" w:rsidRDefault="00436378">
      <w:pPr>
        <w:rPr>
          <w:lang w:val="en-US"/>
        </w:rPr>
      </w:pPr>
      <w:r>
        <w:rPr>
          <w:noProof/>
        </w:rPr>
        <w:drawing>
          <wp:inline distT="0" distB="0" distL="0" distR="0" wp14:anchorId="4B146A9D" wp14:editId="2CE655D9">
            <wp:extent cx="5760720" cy="4394835"/>
            <wp:effectExtent l="0" t="0" r="5080" b="0"/>
            <wp:docPr id="4" name="Bilde 3">
              <a:extLst xmlns:a="http://schemas.openxmlformats.org/drawingml/2006/main">
                <a:ext uri="{FF2B5EF4-FFF2-40B4-BE49-F238E27FC236}">
                  <a16:creationId xmlns:a16="http://schemas.microsoft.com/office/drawing/2014/main" id="{628AEF19-0ADC-ED45-9E0A-2BD62ADE99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e 3">
                      <a:extLst>
                        <a:ext uri="{FF2B5EF4-FFF2-40B4-BE49-F238E27FC236}">
                          <a16:creationId xmlns:a16="http://schemas.microsoft.com/office/drawing/2014/main" id="{628AEF19-0ADC-ED45-9E0A-2BD62ADE99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9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6378" w:rsidRPr="001F25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56F"/>
    <w:rsid w:val="000020E9"/>
    <w:rsid w:val="00011E01"/>
    <w:rsid w:val="0003144F"/>
    <w:rsid w:val="00031D0B"/>
    <w:rsid w:val="00032278"/>
    <w:rsid w:val="000434CC"/>
    <w:rsid w:val="00057497"/>
    <w:rsid w:val="00063EED"/>
    <w:rsid w:val="0006604A"/>
    <w:rsid w:val="00085300"/>
    <w:rsid w:val="000A1C5A"/>
    <w:rsid w:val="000B03FD"/>
    <w:rsid w:val="000C2DE5"/>
    <w:rsid w:val="00102D9C"/>
    <w:rsid w:val="0010587C"/>
    <w:rsid w:val="00124749"/>
    <w:rsid w:val="00124D2E"/>
    <w:rsid w:val="00126BF8"/>
    <w:rsid w:val="00140F2F"/>
    <w:rsid w:val="00151CB9"/>
    <w:rsid w:val="00182B2E"/>
    <w:rsid w:val="001C7CE8"/>
    <w:rsid w:val="001D4E1C"/>
    <w:rsid w:val="001F256F"/>
    <w:rsid w:val="001F3B24"/>
    <w:rsid w:val="001F6636"/>
    <w:rsid w:val="00202614"/>
    <w:rsid w:val="00222DD4"/>
    <w:rsid w:val="00234533"/>
    <w:rsid w:val="00240A9A"/>
    <w:rsid w:val="0025071F"/>
    <w:rsid w:val="00251F7B"/>
    <w:rsid w:val="00255D4D"/>
    <w:rsid w:val="00261F4F"/>
    <w:rsid w:val="00263491"/>
    <w:rsid w:val="002979FA"/>
    <w:rsid w:val="002C3985"/>
    <w:rsid w:val="002F4BC9"/>
    <w:rsid w:val="00336026"/>
    <w:rsid w:val="0036425B"/>
    <w:rsid w:val="00366961"/>
    <w:rsid w:val="00375949"/>
    <w:rsid w:val="00384B77"/>
    <w:rsid w:val="003979D2"/>
    <w:rsid w:val="003C3127"/>
    <w:rsid w:val="003D68FA"/>
    <w:rsid w:val="003F0B95"/>
    <w:rsid w:val="003F3AAB"/>
    <w:rsid w:val="00407F9D"/>
    <w:rsid w:val="004112F5"/>
    <w:rsid w:val="004128B5"/>
    <w:rsid w:val="00432FB6"/>
    <w:rsid w:val="00436378"/>
    <w:rsid w:val="004514E7"/>
    <w:rsid w:val="0046308C"/>
    <w:rsid w:val="00473048"/>
    <w:rsid w:val="00494CEF"/>
    <w:rsid w:val="004A3AE5"/>
    <w:rsid w:val="004F34D8"/>
    <w:rsid w:val="004F5D2E"/>
    <w:rsid w:val="004F7374"/>
    <w:rsid w:val="005067F6"/>
    <w:rsid w:val="00513F1F"/>
    <w:rsid w:val="00532663"/>
    <w:rsid w:val="00535EEB"/>
    <w:rsid w:val="00560045"/>
    <w:rsid w:val="0057462C"/>
    <w:rsid w:val="00576D2D"/>
    <w:rsid w:val="00580A51"/>
    <w:rsid w:val="00585B05"/>
    <w:rsid w:val="005A4A78"/>
    <w:rsid w:val="005C16DE"/>
    <w:rsid w:val="005C4427"/>
    <w:rsid w:val="005C675C"/>
    <w:rsid w:val="005D7893"/>
    <w:rsid w:val="005F1DC4"/>
    <w:rsid w:val="0064360C"/>
    <w:rsid w:val="00647831"/>
    <w:rsid w:val="0068197B"/>
    <w:rsid w:val="00684C1A"/>
    <w:rsid w:val="006960AF"/>
    <w:rsid w:val="006A37FB"/>
    <w:rsid w:val="006A445E"/>
    <w:rsid w:val="006C0167"/>
    <w:rsid w:val="006E385A"/>
    <w:rsid w:val="007057BD"/>
    <w:rsid w:val="00706010"/>
    <w:rsid w:val="007226D8"/>
    <w:rsid w:val="00722766"/>
    <w:rsid w:val="00723546"/>
    <w:rsid w:val="00725B62"/>
    <w:rsid w:val="00747EFB"/>
    <w:rsid w:val="00754BD1"/>
    <w:rsid w:val="00763C2B"/>
    <w:rsid w:val="00766255"/>
    <w:rsid w:val="007827FE"/>
    <w:rsid w:val="00796460"/>
    <w:rsid w:val="007A1BF9"/>
    <w:rsid w:val="007A2F15"/>
    <w:rsid w:val="007A42DD"/>
    <w:rsid w:val="007C2DD8"/>
    <w:rsid w:val="00801EA6"/>
    <w:rsid w:val="0080780E"/>
    <w:rsid w:val="008113D2"/>
    <w:rsid w:val="00811B63"/>
    <w:rsid w:val="00827345"/>
    <w:rsid w:val="00835E87"/>
    <w:rsid w:val="008446E1"/>
    <w:rsid w:val="00851B9B"/>
    <w:rsid w:val="00853E0E"/>
    <w:rsid w:val="00855D98"/>
    <w:rsid w:val="00864DCF"/>
    <w:rsid w:val="00870CB6"/>
    <w:rsid w:val="0087110A"/>
    <w:rsid w:val="00880ACC"/>
    <w:rsid w:val="00887615"/>
    <w:rsid w:val="008A352C"/>
    <w:rsid w:val="008A59F1"/>
    <w:rsid w:val="008B2126"/>
    <w:rsid w:val="008C5D3C"/>
    <w:rsid w:val="008C769E"/>
    <w:rsid w:val="008E7AB5"/>
    <w:rsid w:val="008F2723"/>
    <w:rsid w:val="008F2C87"/>
    <w:rsid w:val="008F67EE"/>
    <w:rsid w:val="00901ECB"/>
    <w:rsid w:val="00903AED"/>
    <w:rsid w:val="0090402D"/>
    <w:rsid w:val="00917EEE"/>
    <w:rsid w:val="00923B0B"/>
    <w:rsid w:val="0093503D"/>
    <w:rsid w:val="00944E2F"/>
    <w:rsid w:val="0097298A"/>
    <w:rsid w:val="009966C6"/>
    <w:rsid w:val="009C2E5A"/>
    <w:rsid w:val="009C61B9"/>
    <w:rsid w:val="009E3F1A"/>
    <w:rsid w:val="009F5294"/>
    <w:rsid w:val="00A01A71"/>
    <w:rsid w:val="00A31642"/>
    <w:rsid w:val="00A3505B"/>
    <w:rsid w:val="00A7059B"/>
    <w:rsid w:val="00A84C5F"/>
    <w:rsid w:val="00A862ED"/>
    <w:rsid w:val="00A87F5B"/>
    <w:rsid w:val="00A93987"/>
    <w:rsid w:val="00AA2796"/>
    <w:rsid w:val="00AA7A37"/>
    <w:rsid w:val="00AB7345"/>
    <w:rsid w:val="00AC2542"/>
    <w:rsid w:val="00AD3C47"/>
    <w:rsid w:val="00AD7274"/>
    <w:rsid w:val="00AE37EC"/>
    <w:rsid w:val="00AE6632"/>
    <w:rsid w:val="00AF0A54"/>
    <w:rsid w:val="00AF1F32"/>
    <w:rsid w:val="00AF33F1"/>
    <w:rsid w:val="00AF75EC"/>
    <w:rsid w:val="00B019AA"/>
    <w:rsid w:val="00B337B5"/>
    <w:rsid w:val="00B34784"/>
    <w:rsid w:val="00B50B04"/>
    <w:rsid w:val="00B536B6"/>
    <w:rsid w:val="00B55E2D"/>
    <w:rsid w:val="00B55E61"/>
    <w:rsid w:val="00B57C4F"/>
    <w:rsid w:val="00B60911"/>
    <w:rsid w:val="00B70D5F"/>
    <w:rsid w:val="00B724A3"/>
    <w:rsid w:val="00B9144D"/>
    <w:rsid w:val="00BB5720"/>
    <w:rsid w:val="00BC3B70"/>
    <w:rsid w:val="00BD7BCB"/>
    <w:rsid w:val="00BF2D71"/>
    <w:rsid w:val="00C262FE"/>
    <w:rsid w:val="00C34BD8"/>
    <w:rsid w:val="00C8519A"/>
    <w:rsid w:val="00C91FCB"/>
    <w:rsid w:val="00CB6071"/>
    <w:rsid w:val="00CB6A1B"/>
    <w:rsid w:val="00CB79A9"/>
    <w:rsid w:val="00CE0788"/>
    <w:rsid w:val="00D11408"/>
    <w:rsid w:val="00D41F5A"/>
    <w:rsid w:val="00D57C42"/>
    <w:rsid w:val="00D62F0E"/>
    <w:rsid w:val="00D83FB2"/>
    <w:rsid w:val="00D90BCC"/>
    <w:rsid w:val="00D97A56"/>
    <w:rsid w:val="00DA0F75"/>
    <w:rsid w:val="00DB7D45"/>
    <w:rsid w:val="00DC6266"/>
    <w:rsid w:val="00DD3EE9"/>
    <w:rsid w:val="00DD6936"/>
    <w:rsid w:val="00DF3D00"/>
    <w:rsid w:val="00E160E2"/>
    <w:rsid w:val="00E22FA0"/>
    <w:rsid w:val="00E43E2B"/>
    <w:rsid w:val="00E53375"/>
    <w:rsid w:val="00E536BD"/>
    <w:rsid w:val="00E862D8"/>
    <w:rsid w:val="00E95C6A"/>
    <w:rsid w:val="00EB1C72"/>
    <w:rsid w:val="00EB549E"/>
    <w:rsid w:val="00EF09E3"/>
    <w:rsid w:val="00EF196E"/>
    <w:rsid w:val="00F0021C"/>
    <w:rsid w:val="00F14A6C"/>
    <w:rsid w:val="00F332D3"/>
    <w:rsid w:val="00F36D9B"/>
    <w:rsid w:val="00F7050E"/>
    <w:rsid w:val="00F95196"/>
    <w:rsid w:val="00FA4725"/>
    <w:rsid w:val="00FB1FE2"/>
    <w:rsid w:val="00FB3A81"/>
    <w:rsid w:val="00FC1BC0"/>
    <w:rsid w:val="00FF5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747E9"/>
  <w15:chartTrackingRefBased/>
  <w15:docId w15:val="{5D299E02-28CB-0045-9BCE-2B4E20AA3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44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7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4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0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05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5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777</Words>
  <Characters>9421</Characters>
  <Application>Microsoft Office Word</Application>
  <DocSecurity>0</DocSecurity>
  <Lines>78</Lines>
  <Paragraphs>2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L Mariussen</dc:creator>
  <cp:keywords/>
  <dc:description/>
  <cp:lastModifiedBy>Marie Hamilton Larsen</cp:lastModifiedBy>
  <cp:revision>3</cp:revision>
  <dcterms:created xsi:type="dcterms:W3CDTF">2022-11-21T16:08:00Z</dcterms:created>
  <dcterms:modified xsi:type="dcterms:W3CDTF">2022-11-21T16:13:00Z</dcterms:modified>
</cp:coreProperties>
</file>